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872B8" w14:textId="2289C0D6" w:rsidR="004F3CB2" w:rsidRPr="007D19AA" w:rsidRDefault="003676EC" w:rsidP="004F3CB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5"/>
      <w:proofErr w:type="spellStart"/>
      <w:proofErr w:type="gramStart"/>
      <w:r w:rsidRPr="007D19A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proofErr w:type="gramEnd"/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D19AA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bookmarkStart w:id="1" w:name="_GoBack"/>
      <w:bookmarkEnd w:id="1"/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>. Distribution of α-thalassemia genotypes.</w:t>
      </w:r>
    </w:p>
    <w:tbl>
      <w:tblPr>
        <w:tblStyle w:val="TableGrid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1948"/>
        <w:gridCol w:w="1260"/>
        <w:gridCol w:w="1467"/>
        <w:gridCol w:w="1980"/>
        <w:gridCol w:w="1260"/>
        <w:gridCol w:w="1260"/>
      </w:tblGrid>
      <w:tr w:rsidR="00BB7DE8" w:rsidRPr="007D19AA" w14:paraId="18961258" w14:textId="76DFD8E7" w:rsidTr="007E277B">
        <w:trPr>
          <w:jc w:val="center"/>
        </w:trPr>
        <w:tc>
          <w:tcPr>
            <w:tcW w:w="1948" w:type="dxa"/>
            <w:vAlign w:val="center"/>
          </w:tcPr>
          <w:bookmarkEnd w:id="0"/>
          <w:p w14:paraId="0115CBF9" w14:textId="77777777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60" w:type="dxa"/>
            <w:vAlign w:val="center"/>
          </w:tcPr>
          <w:p w14:paraId="68A4AFC5" w14:textId="77777777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 Frequencies</w:t>
            </w:r>
          </w:p>
        </w:tc>
        <w:tc>
          <w:tcPr>
            <w:tcW w:w="1467" w:type="dxa"/>
            <w:vAlign w:val="center"/>
          </w:tcPr>
          <w:p w14:paraId="10F816F9" w14:textId="77777777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OLE_LINK4"/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Frequencie</w:t>
            </w:r>
            <w:bookmarkEnd w:id="2"/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0" w:type="dxa"/>
            <w:vAlign w:val="center"/>
          </w:tcPr>
          <w:p w14:paraId="7B4E5475" w14:textId="578DAAAB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60" w:type="dxa"/>
            <w:vAlign w:val="center"/>
          </w:tcPr>
          <w:p w14:paraId="72EDB927" w14:textId="70D94673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 Frequencies</w:t>
            </w:r>
          </w:p>
        </w:tc>
        <w:tc>
          <w:tcPr>
            <w:tcW w:w="1260" w:type="dxa"/>
            <w:vAlign w:val="center"/>
          </w:tcPr>
          <w:p w14:paraId="049111DA" w14:textId="5A708BEF" w:rsidR="004F3CB2" w:rsidRPr="007D19AA" w:rsidRDefault="004F3CB2" w:rsidP="004F3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Frequencies</w:t>
            </w:r>
          </w:p>
        </w:tc>
      </w:tr>
      <w:tr w:rsidR="00BB7DE8" w:rsidRPr="007D19AA" w14:paraId="2D101A7E" w14:textId="4C669C74" w:rsidTr="007E277B">
        <w:trPr>
          <w:jc w:val="center"/>
        </w:trPr>
        <w:tc>
          <w:tcPr>
            <w:tcW w:w="1948" w:type="dxa"/>
            <w:vAlign w:val="center"/>
          </w:tcPr>
          <w:p w14:paraId="504A832C" w14:textId="77777777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6208669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.7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deletion</w:t>
            </w:r>
          </w:p>
        </w:tc>
        <w:tc>
          <w:tcPr>
            <w:tcW w:w="1260" w:type="dxa"/>
            <w:vAlign w:val="center"/>
          </w:tcPr>
          <w:p w14:paraId="1DC0052C" w14:textId="0DF304C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2.24%</w:t>
            </w:r>
          </w:p>
        </w:tc>
        <w:tc>
          <w:tcPr>
            <w:tcW w:w="1467" w:type="dxa"/>
            <w:vAlign w:val="center"/>
          </w:tcPr>
          <w:p w14:paraId="6A933975" w14:textId="759A955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513063</w:t>
            </w:r>
          </w:p>
        </w:tc>
        <w:tc>
          <w:tcPr>
            <w:tcW w:w="1980" w:type="dxa"/>
            <w:vAlign w:val="center"/>
          </w:tcPr>
          <w:p w14:paraId="4D217704" w14:textId="048BC266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_SEA / HBA2:c.427T&gt;C</w:t>
            </w:r>
          </w:p>
        </w:tc>
        <w:tc>
          <w:tcPr>
            <w:tcW w:w="1260" w:type="dxa"/>
            <w:vAlign w:val="center"/>
          </w:tcPr>
          <w:p w14:paraId="7DC6BABA" w14:textId="00AD7496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178CFA31" w14:textId="402EF7D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bookmarkEnd w:id="3"/>
      <w:tr w:rsidR="00BB7DE8" w:rsidRPr="007D19AA" w14:paraId="27F3F081" w14:textId="1666DA6F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5DD51735" w14:textId="77777777" w:rsidR="00E31CFC" w:rsidRPr="007D19AA" w:rsidRDefault="00E31CFC" w:rsidP="00E31C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_SEA / deletion</w:t>
            </w:r>
          </w:p>
        </w:tc>
        <w:tc>
          <w:tcPr>
            <w:tcW w:w="1260" w:type="dxa"/>
            <w:vAlign w:val="center"/>
          </w:tcPr>
          <w:p w14:paraId="18089E79" w14:textId="4A49E905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1.10%</w:t>
            </w:r>
          </w:p>
        </w:tc>
        <w:tc>
          <w:tcPr>
            <w:tcW w:w="1467" w:type="dxa"/>
            <w:vAlign w:val="center"/>
          </w:tcPr>
          <w:p w14:paraId="1DB44626" w14:textId="465F3F88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267927</w:t>
            </w:r>
          </w:p>
        </w:tc>
        <w:tc>
          <w:tcPr>
            <w:tcW w:w="1980" w:type="dxa"/>
            <w:vAlign w:val="center"/>
          </w:tcPr>
          <w:p w14:paraId="7C4AD81C" w14:textId="6C4DD626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104T&gt;G</w:t>
            </w:r>
          </w:p>
        </w:tc>
        <w:tc>
          <w:tcPr>
            <w:tcW w:w="1260" w:type="dxa"/>
            <w:vAlign w:val="center"/>
          </w:tcPr>
          <w:p w14:paraId="48076FA5" w14:textId="011D5A6F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02D68362" w14:textId="5E22F3B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2890C03E" w14:textId="7A7AFCC5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545E5064" w14:textId="77777777" w:rsidR="00E31CFC" w:rsidRPr="007D19AA" w:rsidRDefault="00E31CFC" w:rsidP="00E31C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4.2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deletion</w:t>
            </w:r>
          </w:p>
        </w:tc>
        <w:tc>
          <w:tcPr>
            <w:tcW w:w="1260" w:type="dxa"/>
            <w:vAlign w:val="center"/>
          </w:tcPr>
          <w:p w14:paraId="65052A52" w14:textId="30F617E7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1467" w:type="dxa"/>
            <w:vAlign w:val="center"/>
          </w:tcPr>
          <w:p w14:paraId="123579DD" w14:textId="4F152F07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</w:p>
        </w:tc>
        <w:tc>
          <w:tcPr>
            <w:tcW w:w="1980" w:type="dxa"/>
            <w:vAlign w:val="center"/>
          </w:tcPr>
          <w:p w14:paraId="000A3F25" w14:textId="7DECB7CD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3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273G&gt;</w:t>
            </w:r>
            <w:bookmarkEnd w:id="4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vAlign w:val="center"/>
          </w:tcPr>
          <w:p w14:paraId="6871EC8F" w14:textId="7D54369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5B401E48" w14:textId="22BF60A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4AC1AC88" w14:textId="45D6A5B8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542BE3C3" w14:textId="77777777" w:rsidR="00E31CFC" w:rsidRPr="007D19AA" w:rsidRDefault="00E31CFC" w:rsidP="00E31C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S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mutation</w:t>
            </w:r>
          </w:p>
        </w:tc>
        <w:tc>
          <w:tcPr>
            <w:tcW w:w="1260" w:type="dxa"/>
            <w:vAlign w:val="center"/>
          </w:tcPr>
          <w:p w14:paraId="7552E417" w14:textId="4C8DB8F4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467" w:type="dxa"/>
            <w:vAlign w:val="center"/>
          </w:tcPr>
          <w:p w14:paraId="080534A7" w14:textId="7ABA0B96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93385</w:t>
            </w:r>
          </w:p>
        </w:tc>
        <w:tc>
          <w:tcPr>
            <w:tcW w:w="1980" w:type="dxa"/>
            <w:vAlign w:val="center"/>
          </w:tcPr>
          <w:p w14:paraId="3CF5442E" w14:textId="22EABA43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84G&gt;T</w:t>
            </w:r>
          </w:p>
        </w:tc>
        <w:tc>
          <w:tcPr>
            <w:tcW w:w="1260" w:type="dxa"/>
            <w:vAlign w:val="center"/>
          </w:tcPr>
          <w:p w14:paraId="3F107FF5" w14:textId="21F8518B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56A05D75" w14:textId="4E5CF39F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0063FC40" w14:textId="612E34A2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0304AA49" w14:textId="77777777" w:rsidR="00E31CFC" w:rsidRPr="007D19AA" w:rsidRDefault="00E31CFC" w:rsidP="00E31C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WS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mutation</w:t>
            </w:r>
          </w:p>
        </w:tc>
        <w:tc>
          <w:tcPr>
            <w:tcW w:w="1260" w:type="dxa"/>
            <w:vAlign w:val="center"/>
          </w:tcPr>
          <w:p w14:paraId="7B6570EC" w14:textId="59111625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1467" w:type="dxa"/>
            <w:vAlign w:val="center"/>
          </w:tcPr>
          <w:p w14:paraId="7DAA113B" w14:textId="4E5B76D9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2557</w:t>
            </w:r>
          </w:p>
        </w:tc>
        <w:tc>
          <w:tcPr>
            <w:tcW w:w="1980" w:type="dxa"/>
            <w:vAlign w:val="center"/>
          </w:tcPr>
          <w:p w14:paraId="07ADA669" w14:textId="5EFB0875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4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159T&gt;G</w:t>
            </w:r>
            <w:bookmarkEnd w:id="5"/>
          </w:p>
        </w:tc>
        <w:tc>
          <w:tcPr>
            <w:tcW w:w="1260" w:type="dxa"/>
            <w:vAlign w:val="center"/>
          </w:tcPr>
          <w:p w14:paraId="4BE32484" w14:textId="5F80475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44A6109B" w14:textId="573DE8D0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2EFB76BC" w14:textId="31D7D769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16D0C173" w14:textId="77777777" w:rsidR="00E31CFC" w:rsidRPr="007D19AA" w:rsidRDefault="00E31CFC" w:rsidP="00E31C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6" w:name="OLE_LINK16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QS </w:t>
            </w:r>
            <w:bookmarkEnd w:id="6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mutation</w:t>
            </w:r>
          </w:p>
        </w:tc>
        <w:tc>
          <w:tcPr>
            <w:tcW w:w="1260" w:type="dxa"/>
            <w:vAlign w:val="center"/>
          </w:tcPr>
          <w:p w14:paraId="1661A35D" w14:textId="20EE1885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1467" w:type="dxa"/>
            <w:vAlign w:val="center"/>
          </w:tcPr>
          <w:p w14:paraId="3AC4E7C0" w14:textId="25EB3854" w:rsidR="00E31CFC" w:rsidRPr="007D19AA" w:rsidRDefault="00E31CFC" w:rsidP="00E31C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5564</w:t>
            </w:r>
          </w:p>
        </w:tc>
        <w:tc>
          <w:tcPr>
            <w:tcW w:w="1980" w:type="dxa"/>
            <w:vAlign w:val="center"/>
          </w:tcPr>
          <w:p w14:paraId="448D0F44" w14:textId="7D195856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218A&gt;G</w:t>
            </w:r>
          </w:p>
        </w:tc>
        <w:tc>
          <w:tcPr>
            <w:tcW w:w="1260" w:type="dxa"/>
            <w:vAlign w:val="center"/>
          </w:tcPr>
          <w:p w14:paraId="73D95BC1" w14:textId="505EE735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406FAD76" w14:textId="63D8C1C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58276F57" w14:textId="175E6B4D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0006D6CE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αααanti4.2</w:t>
            </w:r>
          </w:p>
        </w:tc>
        <w:tc>
          <w:tcPr>
            <w:tcW w:w="1260" w:type="dxa"/>
            <w:vAlign w:val="center"/>
          </w:tcPr>
          <w:p w14:paraId="73DE2912" w14:textId="5CB662D3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467" w:type="dxa"/>
            <w:vAlign w:val="center"/>
          </w:tcPr>
          <w:p w14:paraId="2CDA9233" w14:textId="4BDCABA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667</w:t>
            </w:r>
          </w:p>
        </w:tc>
        <w:tc>
          <w:tcPr>
            <w:tcW w:w="1980" w:type="dxa"/>
            <w:vAlign w:val="center"/>
          </w:tcPr>
          <w:p w14:paraId="0662A893" w14:textId="0D8EF438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300+34G&gt;A</w:t>
            </w:r>
          </w:p>
        </w:tc>
        <w:tc>
          <w:tcPr>
            <w:tcW w:w="1260" w:type="dxa"/>
            <w:vAlign w:val="center"/>
          </w:tcPr>
          <w:p w14:paraId="065856FC" w14:textId="403BC4A9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1C471DE0" w14:textId="4FF469B3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4444CE38" w14:textId="6F51D6FD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7BE73B03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300+55T&gt;G</w:t>
            </w:r>
          </w:p>
        </w:tc>
        <w:tc>
          <w:tcPr>
            <w:tcW w:w="1260" w:type="dxa"/>
            <w:vAlign w:val="center"/>
          </w:tcPr>
          <w:p w14:paraId="0F035444" w14:textId="2644DF2F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467" w:type="dxa"/>
            <w:vAlign w:val="center"/>
          </w:tcPr>
          <w:p w14:paraId="0DC4718C" w14:textId="6BB22E43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7226</w:t>
            </w:r>
          </w:p>
        </w:tc>
        <w:tc>
          <w:tcPr>
            <w:tcW w:w="1980" w:type="dxa"/>
            <w:vAlign w:val="center"/>
          </w:tcPr>
          <w:p w14:paraId="52D72187" w14:textId="6E87DDDA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7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377T&gt;C</w:t>
            </w:r>
            <w:bookmarkEnd w:id="7"/>
          </w:p>
        </w:tc>
        <w:tc>
          <w:tcPr>
            <w:tcW w:w="1260" w:type="dxa"/>
            <w:vAlign w:val="center"/>
          </w:tcPr>
          <w:p w14:paraId="5822AAA0" w14:textId="6D56EEA0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31B1A617" w14:textId="3B0D68D6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40BE8F5D" w14:textId="073D95B4" w:rsidTr="007E277B">
        <w:trPr>
          <w:trHeight w:val="44"/>
          <w:jc w:val="center"/>
        </w:trPr>
        <w:tc>
          <w:tcPr>
            <w:tcW w:w="1948" w:type="dxa"/>
            <w:noWrap/>
            <w:vAlign w:val="center"/>
          </w:tcPr>
          <w:p w14:paraId="1EA80354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_SEA / 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S</w:t>
            </w:r>
          </w:p>
        </w:tc>
        <w:tc>
          <w:tcPr>
            <w:tcW w:w="1260" w:type="dxa"/>
            <w:vAlign w:val="center"/>
          </w:tcPr>
          <w:p w14:paraId="7DD14E27" w14:textId="2A1D5783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467" w:type="dxa"/>
            <w:vAlign w:val="center"/>
          </w:tcPr>
          <w:p w14:paraId="61B03A6F" w14:textId="6DBF51AD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vAlign w:val="center"/>
          </w:tcPr>
          <w:p w14:paraId="5B8AE71E" w14:textId="0C7BA533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QS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bookmarkStart w:id="8" w:name="OLE_LINK17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αααanti3.7</w:t>
            </w:r>
            <w:bookmarkEnd w:id="8"/>
          </w:p>
        </w:tc>
        <w:tc>
          <w:tcPr>
            <w:tcW w:w="1260" w:type="dxa"/>
            <w:vAlign w:val="center"/>
          </w:tcPr>
          <w:p w14:paraId="109AEB06" w14:textId="7E7D45A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60A4C998" w14:textId="67A75E27" w:rsidR="00E31CFC" w:rsidRPr="007D19AA" w:rsidRDefault="00041162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7DE8" w:rsidRPr="007D19AA" w14:paraId="429D76DE" w14:textId="2CD6B6B1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698EB0DC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_SEA / 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</w:p>
        </w:tc>
        <w:tc>
          <w:tcPr>
            <w:tcW w:w="1260" w:type="dxa"/>
            <w:vAlign w:val="center"/>
          </w:tcPr>
          <w:p w14:paraId="776B9B9E" w14:textId="6690C3C2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763DF99A" w14:textId="15621922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vAlign w:val="center"/>
          </w:tcPr>
          <w:p w14:paraId="4C7914CB" w14:textId="26E522DB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9" w:name="OLE_LINK9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51G&gt;T</w:t>
            </w:r>
            <w:bookmarkEnd w:id="9"/>
          </w:p>
        </w:tc>
        <w:tc>
          <w:tcPr>
            <w:tcW w:w="1260" w:type="dxa"/>
            <w:vAlign w:val="center"/>
          </w:tcPr>
          <w:p w14:paraId="3501B345" w14:textId="3F76FEA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442B8269" w14:textId="5314375D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6078DE07" w14:textId="5436D561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2DE5E81C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0" w:name="RANGE!A11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THAI</w:t>
            </w:r>
            <w:bookmarkEnd w:id="10"/>
          </w:p>
        </w:tc>
        <w:tc>
          <w:tcPr>
            <w:tcW w:w="1260" w:type="dxa"/>
            <w:vAlign w:val="center"/>
          </w:tcPr>
          <w:p w14:paraId="07531672" w14:textId="1A7CA3C0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1990BB94" w14:textId="02221499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3335</w:t>
            </w:r>
          </w:p>
        </w:tc>
        <w:tc>
          <w:tcPr>
            <w:tcW w:w="1980" w:type="dxa"/>
            <w:vAlign w:val="center"/>
          </w:tcPr>
          <w:p w14:paraId="40CB92B7" w14:textId="499CDDCD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1" w:name="OLE_LINK18"/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80C&gt;A</w:t>
            </w:r>
            <w:bookmarkEnd w:id="11"/>
          </w:p>
        </w:tc>
        <w:tc>
          <w:tcPr>
            <w:tcW w:w="1260" w:type="dxa"/>
            <w:vAlign w:val="center"/>
          </w:tcPr>
          <w:p w14:paraId="4DA92E70" w14:textId="21F5D458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56A4BEE8" w14:textId="6EE009C2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39E5CA6D" w14:textId="093CADDD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17EA9467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300+55G&gt;T</w:t>
            </w:r>
          </w:p>
        </w:tc>
        <w:tc>
          <w:tcPr>
            <w:tcW w:w="1260" w:type="dxa"/>
            <w:vAlign w:val="center"/>
          </w:tcPr>
          <w:p w14:paraId="0C60AE59" w14:textId="11071373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740D3637" w14:textId="165F7C2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  <w:tc>
          <w:tcPr>
            <w:tcW w:w="1980" w:type="dxa"/>
            <w:vAlign w:val="center"/>
          </w:tcPr>
          <w:p w14:paraId="0D56591A" w14:textId="23E356DB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αααanti3.7</w:t>
            </w:r>
          </w:p>
        </w:tc>
        <w:tc>
          <w:tcPr>
            <w:tcW w:w="1260" w:type="dxa"/>
            <w:vAlign w:val="center"/>
          </w:tcPr>
          <w:p w14:paraId="107F24E7" w14:textId="6387E14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77E6BA1E" w14:textId="6EDB4DB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7C993E8C" w14:textId="697F11FF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3F93878C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.7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_SEA</w:t>
            </w:r>
          </w:p>
        </w:tc>
        <w:tc>
          <w:tcPr>
            <w:tcW w:w="1260" w:type="dxa"/>
            <w:vAlign w:val="center"/>
          </w:tcPr>
          <w:p w14:paraId="1FE427CC" w14:textId="2AF9CDC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0ED781BF" w14:textId="72039967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vAlign w:val="center"/>
          </w:tcPr>
          <w:p w14:paraId="04C15A00" w14:textId="6E406FC4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300+35G&gt;A</w:t>
            </w:r>
          </w:p>
        </w:tc>
        <w:tc>
          <w:tcPr>
            <w:tcW w:w="1260" w:type="dxa"/>
            <w:vAlign w:val="center"/>
          </w:tcPr>
          <w:p w14:paraId="31F5801E" w14:textId="390CA4C5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4AE262A4" w14:textId="3519E911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2CFCD29D" w14:textId="69EF02D8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1E01699D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−α3.7 / −α3.7</w:t>
            </w:r>
          </w:p>
        </w:tc>
        <w:tc>
          <w:tcPr>
            <w:tcW w:w="1260" w:type="dxa"/>
            <w:vAlign w:val="center"/>
          </w:tcPr>
          <w:p w14:paraId="34933847" w14:textId="117AF210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0EE2C719" w14:textId="7C658B6D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vAlign w:val="center"/>
          </w:tcPr>
          <w:p w14:paraId="703FA5A1" w14:textId="3E0F004D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B:c.315+300-308AAAAAAAAA&gt;AAAAAAAA</w:t>
            </w:r>
          </w:p>
        </w:tc>
        <w:tc>
          <w:tcPr>
            <w:tcW w:w="1260" w:type="dxa"/>
            <w:vAlign w:val="center"/>
          </w:tcPr>
          <w:p w14:paraId="7D1818B5" w14:textId="608B5C9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114D0D6F" w14:textId="5D6D00A6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2FE89D45" w14:textId="5409238E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7A28A447" w14:textId="77777777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.7 </w:t>
            </w: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/ - α</w:t>
            </w:r>
            <w:r w:rsidRPr="007D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</w:p>
        </w:tc>
        <w:tc>
          <w:tcPr>
            <w:tcW w:w="1260" w:type="dxa"/>
            <w:vAlign w:val="center"/>
          </w:tcPr>
          <w:p w14:paraId="29215945" w14:textId="397BFF8E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467" w:type="dxa"/>
            <w:vAlign w:val="center"/>
          </w:tcPr>
          <w:p w14:paraId="7F6A666F" w14:textId="25B10655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vAlign w:val="center"/>
          </w:tcPr>
          <w:p w14:paraId="34D9FD4A" w14:textId="39BEC5AF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193C&gt;T</w:t>
            </w:r>
          </w:p>
        </w:tc>
        <w:tc>
          <w:tcPr>
            <w:tcW w:w="1260" w:type="dxa"/>
            <w:vAlign w:val="center"/>
          </w:tcPr>
          <w:p w14:paraId="56E4E50B" w14:textId="66B29B32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7DA5DC51" w14:textId="50FE6BAA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5348832D" w14:textId="77777777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07CECE30" w14:textId="441BDE83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- α4.2 /HBA1:c.223G&gt;C</w:t>
            </w:r>
          </w:p>
        </w:tc>
        <w:tc>
          <w:tcPr>
            <w:tcW w:w="1260" w:type="dxa"/>
            <w:vAlign w:val="center"/>
          </w:tcPr>
          <w:p w14:paraId="23C8BDB0" w14:textId="39345F8F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467" w:type="dxa"/>
            <w:vAlign w:val="center"/>
          </w:tcPr>
          <w:p w14:paraId="6721CFE4" w14:textId="7DD3F5AF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vAlign w:val="center"/>
          </w:tcPr>
          <w:p w14:paraId="17315E8F" w14:textId="6CF8B816" w:rsidR="00E31CFC" w:rsidRPr="007D19AA" w:rsidRDefault="00E31CFC" w:rsidP="00E31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2:c.316C&gt;T</w:t>
            </w:r>
          </w:p>
        </w:tc>
        <w:tc>
          <w:tcPr>
            <w:tcW w:w="1260" w:type="dxa"/>
            <w:vAlign w:val="center"/>
          </w:tcPr>
          <w:p w14:paraId="5C0549AC" w14:textId="1CBB058D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51E82E64" w14:textId="4B7546FA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0556</w:t>
            </w:r>
          </w:p>
        </w:tc>
      </w:tr>
      <w:tr w:rsidR="00BB7DE8" w:rsidRPr="007D19AA" w14:paraId="76AB3402" w14:textId="5F02188B" w:rsidTr="007E277B">
        <w:trPr>
          <w:trHeight w:val="288"/>
          <w:jc w:val="center"/>
        </w:trPr>
        <w:tc>
          <w:tcPr>
            <w:tcW w:w="1948" w:type="dxa"/>
            <w:noWrap/>
            <w:vAlign w:val="center"/>
          </w:tcPr>
          <w:p w14:paraId="09E63E1B" w14:textId="4D20370E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HBA1:c.95+1G&gt;A</w:t>
            </w:r>
          </w:p>
        </w:tc>
        <w:tc>
          <w:tcPr>
            <w:tcW w:w="1260" w:type="dxa"/>
            <w:vAlign w:val="center"/>
          </w:tcPr>
          <w:p w14:paraId="146D388E" w14:textId="67ECFC89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467" w:type="dxa"/>
            <w:vAlign w:val="center"/>
          </w:tcPr>
          <w:p w14:paraId="3D1F5922" w14:textId="0CF68E1D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556</w:t>
            </w:r>
          </w:p>
        </w:tc>
        <w:tc>
          <w:tcPr>
            <w:tcW w:w="1980" w:type="dxa"/>
            <w:vAlign w:val="center"/>
          </w:tcPr>
          <w:p w14:paraId="30D6121D" w14:textId="4DD0B8E1" w:rsidR="00E31CFC" w:rsidRPr="007D19AA" w:rsidRDefault="00E31CFC" w:rsidP="00E31CFC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NC_000016.10:g.165401_184701del /  NC_000016.10:g.169818_174075del  / HBA1:c.223G&gt;C</w:t>
            </w:r>
          </w:p>
        </w:tc>
        <w:tc>
          <w:tcPr>
            <w:tcW w:w="1260" w:type="dxa"/>
            <w:vAlign w:val="center"/>
          </w:tcPr>
          <w:p w14:paraId="297B2340" w14:textId="5B517497" w:rsidR="00E31CFC" w:rsidRPr="007D19AA" w:rsidRDefault="00E31CFC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05%</w:t>
            </w:r>
          </w:p>
        </w:tc>
        <w:tc>
          <w:tcPr>
            <w:tcW w:w="1260" w:type="dxa"/>
            <w:vAlign w:val="center"/>
          </w:tcPr>
          <w:p w14:paraId="6E7475EB" w14:textId="7B1E66A9" w:rsidR="00E31CFC" w:rsidRPr="007D19AA" w:rsidRDefault="00041162" w:rsidP="00E31C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</w:tbl>
    <w:p w14:paraId="1B79E33F" w14:textId="7FC3282A" w:rsidR="004F3CB2" w:rsidRPr="007D19AA" w:rsidRDefault="00E31CFC" w:rsidP="004F3CB2">
      <w:pPr>
        <w:rPr>
          <w:rFonts w:ascii="Times New Roman" w:hAnsi="Times New Roman" w:cs="Times New Roman"/>
          <w:sz w:val="20"/>
          <w:szCs w:val="20"/>
        </w:rPr>
      </w:pPr>
      <w:bookmarkStart w:id="12" w:name="OLE_LINK32"/>
      <w:r w:rsidRPr="007D19AA">
        <w:rPr>
          <w:rFonts w:ascii="Times New Roman" w:hAnsi="Times New Roman" w:cs="Times New Roman"/>
          <w:sz w:val="20"/>
          <w:szCs w:val="20"/>
        </w:rPr>
        <w:t xml:space="preserve">Note: </w:t>
      </w:r>
      <w:r w:rsidRPr="007D19AA">
        <w:rPr>
          <w:rFonts w:ascii="Times New Roman" w:hAnsi="Times New Roman" w:cs="Times New Roman" w:hint="eastAsia"/>
          <w:sz w:val="20"/>
          <w:szCs w:val="20"/>
        </w:rPr>
        <w:t>The</w:t>
      </w:r>
      <w:r w:rsidRPr="007D19AA">
        <w:rPr>
          <w:rFonts w:ascii="Times New Roman" w:hAnsi="Times New Roman" w:cs="Times New Roman"/>
          <w:sz w:val="20"/>
          <w:szCs w:val="20"/>
        </w:rPr>
        <w:t xml:space="preserve"> complex heterozygous variation loci are not listed with allele frequencies</w:t>
      </w:r>
      <w:r w:rsidRPr="007D19AA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12"/>
    <w:p w14:paraId="2E0F9CDD" w14:textId="77777777" w:rsidR="004F3CB2" w:rsidRPr="007D19AA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4D7145A5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766C0857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041EF60E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44EB3A26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3B1E161C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01CD134F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70D1365A" w14:textId="77777777" w:rsidR="007E277B" w:rsidRPr="007D19AA" w:rsidRDefault="007E277B" w:rsidP="004F3CB2">
      <w:pPr>
        <w:rPr>
          <w:rFonts w:ascii="Times New Roman" w:hAnsi="Times New Roman" w:cs="Times New Roman"/>
          <w:sz w:val="20"/>
          <w:szCs w:val="20"/>
        </w:rPr>
      </w:pPr>
    </w:p>
    <w:p w14:paraId="17DD61FF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18838C28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0B9A955D" w14:textId="77777777" w:rsidR="003676EC" w:rsidRPr="007D19AA" w:rsidRDefault="003676EC" w:rsidP="004F3CB2">
      <w:pPr>
        <w:rPr>
          <w:rFonts w:ascii="Times New Roman" w:hAnsi="Times New Roman" w:cs="Times New Roman"/>
          <w:sz w:val="20"/>
          <w:szCs w:val="20"/>
        </w:rPr>
      </w:pPr>
    </w:p>
    <w:p w14:paraId="28018DDF" w14:textId="77777777" w:rsidR="004F3CB2" w:rsidRPr="007D19AA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5EAC77B4" w14:textId="60CD8837" w:rsidR="004F3CB2" w:rsidRPr="007D19AA" w:rsidRDefault="003676EC" w:rsidP="004F3CB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proofErr w:type="gramStart"/>
      <w:r w:rsidRPr="007D19AA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proofErr w:type="gramEnd"/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D19A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4F3CB2" w:rsidRPr="007D19AA">
        <w:rPr>
          <w:rFonts w:ascii="Times New Roman" w:hAnsi="Times New Roman" w:cs="Times New Roman"/>
          <w:b/>
          <w:bCs/>
          <w:sz w:val="20"/>
          <w:szCs w:val="20"/>
        </w:rPr>
        <w:t>. Distribution of β-thalassemia genotypes.</w:t>
      </w:r>
    </w:p>
    <w:tbl>
      <w:tblPr>
        <w:tblW w:w="1022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615"/>
        <w:gridCol w:w="1265"/>
        <w:gridCol w:w="2404"/>
        <w:gridCol w:w="1466"/>
        <w:gridCol w:w="1620"/>
        <w:gridCol w:w="236"/>
      </w:tblGrid>
      <w:tr w:rsidR="00BB7DE8" w:rsidRPr="007D19AA" w14:paraId="3C720722" w14:textId="77777777" w:rsidTr="005A305F">
        <w:trPr>
          <w:gridAfter w:val="1"/>
          <w:wAfter w:w="236" w:type="dxa"/>
          <w:trHeight w:val="499"/>
          <w:jc w:val="center"/>
        </w:trPr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6CCBA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6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8E08A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otype Frequencies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CB93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ele Frequencies</w:t>
            </w:r>
          </w:p>
        </w:tc>
        <w:tc>
          <w:tcPr>
            <w:tcW w:w="24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09E25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1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FBFD2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otype Frequencies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E8E9E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ele Frequencies</w:t>
            </w:r>
          </w:p>
        </w:tc>
      </w:tr>
      <w:tr w:rsidR="00BB7DE8" w:rsidRPr="007D19AA" w14:paraId="4C130E7B" w14:textId="77777777" w:rsidTr="005A305F">
        <w:trPr>
          <w:trHeight w:val="294"/>
          <w:jc w:val="center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884FB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28505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60A20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F4A76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86CBA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00FEF" w14:textId="77777777" w:rsidR="003676EC" w:rsidRPr="007D19AA" w:rsidRDefault="003676EC" w:rsidP="00367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211B" w14:textId="77777777" w:rsidR="003676EC" w:rsidRPr="007D19AA" w:rsidRDefault="003676EC" w:rsidP="00367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47267E8D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F6053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F093F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29F76" w14:textId="25DD2506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37968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4916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246C&gt;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C94F4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B24D0" w14:textId="6390EA9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5B40270A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5D76023C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D1D9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41-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C3784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A99F2" w14:textId="2FE2210F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311971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AE55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27G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CF6A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DFBDC" w14:textId="498486F6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06A4058F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4FD33AB9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095FC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VS-Ⅱ-65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6A463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D3A83" w14:textId="111B1A0A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15235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A978C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04G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9553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6538" w14:textId="7C3A589D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50650DE7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7D82076D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0A2F2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βE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812A7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F06A81" w14:textId="57C2A016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3869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2CEE6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27C&gt;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826F2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E023" w14:textId="656689A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11B590D5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126A1749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EED1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pM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D721D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F8021" w14:textId="60845D82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2660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3FAC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64G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E72B1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2B588" w14:textId="75F8E07B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6FAB1C50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1E3C55A3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067E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4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C160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446328" w14:textId="5104252F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9347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C2DB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3" w:name="RANGE!O8"/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68A&gt;C</w:t>
            </w:r>
            <w:bookmarkEnd w:id="13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C36C8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6DB9" w14:textId="67C8D50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41C42E98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21C41EB4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0E95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41T&gt;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1EBB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1B30A" w14:textId="27135790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2055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6EEE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βEM / CD27-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29AAB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475C7" w14:textId="1D2DBD8E" w:rsidR="005A305F" w:rsidRPr="007D19AA" w:rsidRDefault="00A00AD9" w:rsidP="005A305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236" w:type="dxa"/>
            <w:vAlign w:val="center"/>
            <w:hideMark/>
          </w:tcPr>
          <w:p w14:paraId="50171D19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7F412659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91F7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8C/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EA1E0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4CCA4" w14:textId="2C1300D6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451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873E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92+2T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0434B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2720E" w14:textId="302A5F03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591E6CCF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514838CC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2CC8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71-7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79F4B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6C149" w14:textId="7013DD31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209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E5EF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5+5G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EE88E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4430" w14:textId="24A0B188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07E0AC8C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7015337D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BDF4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27-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F1D4B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3B66A" w14:textId="45199DA2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hAnsi="Times New Roman" w:cs="Times New Roman"/>
                <w:sz w:val="20"/>
                <w:szCs w:val="20"/>
              </w:rPr>
              <w:t>0.01209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D721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6-146T&gt;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EBF90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7E875" w14:textId="43C7864C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51BD8E9E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50743CCE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386B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70G&gt;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2645E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161F5" w14:textId="3FF06022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DEDA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5+300-308AAAAAAAAA&gt;AAAAAAA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D2BC8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588A5" w14:textId="5877EDEB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57681ED9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56CCD3D3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79BD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62del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40567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00DAC" w14:textId="649679AE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3D5F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-153C&gt;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46710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2ACD3" w14:textId="0BEF482F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6D3CF696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26203D5C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1EE5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80G&gt;C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F77A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AFDAF" w14:textId="07121810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2C770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</w:t>
            </w:r>
            <w:proofErr w:type="spellEnd"/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*34G&gt;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9FB9D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68D67" w14:textId="72409580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71CB7A50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DE8" w:rsidRPr="007D19AA" w14:paraId="2570BE46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B449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6-179A&gt;C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72166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90778" w14:textId="5C31C54C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5005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-107A&gt;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AD051" w14:textId="77777777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6A10C" w14:textId="32B45673" w:rsidR="005A305F" w:rsidRPr="007D19AA" w:rsidRDefault="005A305F" w:rsidP="005A3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656D194E" w14:textId="77777777" w:rsidR="005A305F" w:rsidRPr="007D19AA" w:rsidRDefault="005A305F" w:rsidP="005A30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36B0C7B7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03D59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9C/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E68D5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883A1" w14:textId="722343C2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E7F91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-23 A&gt;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0D3D7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A3D0" w14:textId="4B653E09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2738520F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083FD05E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A8F26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4" w:name="RANGE!L18"/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41T&gt;A</w:t>
            </w:r>
            <w:bookmarkEnd w:id="14"/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6C36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E316E" w14:textId="55BD138E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B0C52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5+299-308 AAAAAAAAA &gt; AAAAAAA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8AF2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21A1" w14:textId="0609CB52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050E14C7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38E828E0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50DC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70G&gt;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FCFEE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A64C" w14:textId="51A40055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5400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5+300-308AAAAAAAAA&gt;AAAAAAAAA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36C26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8E58A" w14:textId="796B4183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750AC302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67618293" w14:textId="77777777" w:rsidTr="005A305F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EAAC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00G&gt;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BA565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4F685" w14:textId="1BAD9D3D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3C8E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6-113 A&gt;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178A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5B7AA" w14:textId="22BD2505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1233C6E2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4AF8C86A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B1D44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13G&gt;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E87B4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E19B" w14:textId="6E75F743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3A949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6-31 C&gt;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23547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2C3E0" w14:textId="4D41EFFB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23C15579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162" w:rsidRPr="007D19AA" w14:paraId="23147796" w14:textId="77777777" w:rsidTr="005A305F">
        <w:trPr>
          <w:trHeight w:val="294"/>
          <w:jc w:val="center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72F5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130G&gt;C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002C8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7B46F" w14:textId="76DFFA5C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  <w:r w:rsidRPr="007D19AA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\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1D0E2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BB:c.315+300-308AAAAAAAAA&gt;AAAAAAA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7174F" w14:textId="77777777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62E28" w14:textId="75A04EBD" w:rsidR="00041162" w:rsidRPr="007D19AA" w:rsidRDefault="00041162" w:rsidP="00041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D19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20919</w:t>
            </w:r>
          </w:p>
        </w:tc>
        <w:tc>
          <w:tcPr>
            <w:tcW w:w="236" w:type="dxa"/>
            <w:vAlign w:val="center"/>
            <w:hideMark/>
          </w:tcPr>
          <w:p w14:paraId="1DD58322" w14:textId="77777777" w:rsidR="00041162" w:rsidRPr="007D19AA" w:rsidRDefault="00041162" w:rsidP="000411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6875131" w14:textId="77777777" w:rsidR="00A00AD9" w:rsidRPr="00BB7DE8" w:rsidRDefault="00A00AD9" w:rsidP="00A00AD9">
      <w:pPr>
        <w:rPr>
          <w:rFonts w:ascii="Times New Roman" w:hAnsi="Times New Roman" w:cs="Times New Roman"/>
          <w:sz w:val="20"/>
          <w:szCs w:val="20"/>
        </w:rPr>
      </w:pPr>
      <w:r w:rsidRPr="007D19AA">
        <w:rPr>
          <w:rFonts w:ascii="Times New Roman" w:hAnsi="Times New Roman" w:cs="Times New Roman"/>
          <w:sz w:val="20"/>
          <w:szCs w:val="20"/>
        </w:rPr>
        <w:t xml:space="preserve">Note: </w:t>
      </w:r>
      <w:r w:rsidRPr="007D19AA">
        <w:rPr>
          <w:rFonts w:ascii="Times New Roman" w:hAnsi="Times New Roman" w:cs="Times New Roman" w:hint="eastAsia"/>
          <w:sz w:val="20"/>
          <w:szCs w:val="20"/>
        </w:rPr>
        <w:t>The</w:t>
      </w:r>
      <w:r w:rsidRPr="007D19AA">
        <w:rPr>
          <w:rFonts w:ascii="Times New Roman" w:hAnsi="Times New Roman" w:cs="Times New Roman"/>
          <w:sz w:val="20"/>
          <w:szCs w:val="20"/>
        </w:rPr>
        <w:t xml:space="preserve"> complex heterozygous variation loci are not listed with allele frequencies</w:t>
      </w:r>
      <w:r w:rsidRPr="007D19AA">
        <w:rPr>
          <w:rFonts w:ascii="Times New Roman" w:hAnsi="Times New Roman" w:cs="Times New Roman" w:hint="eastAsia"/>
          <w:sz w:val="20"/>
          <w:szCs w:val="20"/>
        </w:rPr>
        <w:t>.</w:t>
      </w:r>
    </w:p>
    <w:p w14:paraId="626D67B4" w14:textId="77777777" w:rsidR="003676EC" w:rsidRPr="00BB7DE8" w:rsidRDefault="003676EC" w:rsidP="004F3C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CC2C0D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0FC2A041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388A9390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374BCCC3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71FB1952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78772E14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p w14:paraId="66264277" w14:textId="77777777" w:rsidR="004F3CB2" w:rsidRPr="00BB7DE8" w:rsidRDefault="004F3CB2" w:rsidP="004F3CB2">
      <w:pPr>
        <w:rPr>
          <w:rFonts w:ascii="Times New Roman" w:hAnsi="Times New Roman" w:cs="Times New Roman"/>
          <w:sz w:val="20"/>
          <w:szCs w:val="20"/>
        </w:rPr>
      </w:pPr>
    </w:p>
    <w:sectPr w:rsidR="004F3CB2" w:rsidRPr="00BB7D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D20"/>
    <w:rsid w:val="00033B96"/>
    <w:rsid w:val="00041162"/>
    <w:rsid w:val="001B7FC1"/>
    <w:rsid w:val="003676EC"/>
    <w:rsid w:val="003712C4"/>
    <w:rsid w:val="00471D20"/>
    <w:rsid w:val="004F35DC"/>
    <w:rsid w:val="004F3CB2"/>
    <w:rsid w:val="005A305F"/>
    <w:rsid w:val="007D19AA"/>
    <w:rsid w:val="007E277B"/>
    <w:rsid w:val="00A00AD9"/>
    <w:rsid w:val="00A735C2"/>
    <w:rsid w:val="00AD5AF1"/>
    <w:rsid w:val="00AE29F5"/>
    <w:rsid w:val="00BB7DE8"/>
    <w:rsid w:val="00C7206E"/>
    <w:rsid w:val="00CF0DEA"/>
    <w:rsid w:val="00D44478"/>
    <w:rsid w:val="00D83627"/>
    <w:rsid w:val="00D84912"/>
    <w:rsid w:val="00DE2842"/>
    <w:rsid w:val="00E31CFC"/>
    <w:rsid w:val="00EF3165"/>
    <w:rsid w:val="00F26D1E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86DC"/>
  <w15:chartTrackingRefBased/>
  <w15:docId w15:val="{BFA00C7C-BFE6-4B5A-9A43-F19BC18F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CB2"/>
  </w:style>
  <w:style w:type="paragraph" w:styleId="Heading1">
    <w:name w:val="heading 1"/>
    <w:basedOn w:val="Normal"/>
    <w:next w:val="Normal"/>
    <w:link w:val="Heading1Char"/>
    <w:uiPriority w:val="9"/>
    <w:qFormat/>
    <w:rsid w:val="00471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D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R</dc:creator>
  <cp:keywords/>
  <dc:description/>
  <cp:lastModifiedBy>Kiruthika S</cp:lastModifiedBy>
  <cp:revision>9</cp:revision>
  <dcterms:created xsi:type="dcterms:W3CDTF">2024-09-10T01:22:00Z</dcterms:created>
  <dcterms:modified xsi:type="dcterms:W3CDTF">2025-01-25T14:05:00Z</dcterms:modified>
</cp:coreProperties>
</file>